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4968FF" w14:textId="6468F982" w:rsidR="00FC5856" w:rsidRDefault="00FC5856">
      <w:r>
        <w:t>Video-1: T</w:t>
      </w:r>
      <w:r w:rsidR="001775A2">
        <w:t>he simulation</w:t>
      </w:r>
      <w:r>
        <w:t xml:space="preserve"> video shows the growth of cavitation in gel like solution at lower strain rate (X)</w:t>
      </w:r>
    </w:p>
    <w:p w14:paraId="2A38D1DC" w14:textId="63E814C1" w:rsidR="00EE0337" w:rsidRDefault="00EE0337">
      <w:r>
        <w:t>Video-2: The simulation video shows the growth of cavitation in gel like solution at lower strain rate (X), while turning off the interfacial interaction.</w:t>
      </w:r>
    </w:p>
    <w:p w14:paraId="597117D0" w14:textId="65DD0739" w:rsidR="00EE0337" w:rsidRDefault="00EE0337">
      <w:r>
        <w:t>Video-3: The simulation video shows the growth of cavitation in water at lower strain rate (X)</w:t>
      </w:r>
    </w:p>
    <w:p w14:paraId="104E09AA" w14:textId="035A3E2B" w:rsidR="00FC5856" w:rsidRDefault="00FC5856">
      <w:r>
        <w:t>Video-</w:t>
      </w:r>
      <w:r w:rsidR="00EE0337">
        <w:t>4</w:t>
      </w:r>
      <w:r>
        <w:t>: Th</w:t>
      </w:r>
      <w:r w:rsidR="001775A2">
        <w:t>e simulation</w:t>
      </w:r>
      <w:r>
        <w:t xml:space="preserve"> video shows the growth of cavitation in gel like solution at higher strain rate (2X)</w:t>
      </w:r>
    </w:p>
    <w:p w14:paraId="18DBFA3D" w14:textId="77777777" w:rsidR="00FC5856" w:rsidRDefault="00FC5856">
      <w:bookmarkStart w:id="0" w:name="_GoBack"/>
      <w:bookmarkEnd w:id="0"/>
    </w:p>
    <w:p w14:paraId="4A1BC117" w14:textId="77777777" w:rsidR="00FC5856" w:rsidRDefault="00FC5856"/>
    <w:p w14:paraId="25CB5B69" w14:textId="77777777" w:rsidR="00FC5856" w:rsidRDefault="00FC5856"/>
    <w:sectPr w:rsidR="00FC5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2382"/>
    <w:rsid w:val="001775A2"/>
    <w:rsid w:val="002C2382"/>
    <w:rsid w:val="0042447D"/>
    <w:rsid w:val="008D18A9"/>
    <w:rsid w:val="009B2B7D"/>
    <w:rsid w:val="00B96BBE"/>
    <w:rsid w:val="00D15093"/>
    <w:rsid w:val="00EE0337"/>
    <w:rsid w:val="00F75522"/>
    <w:rsid w:val="00FC5856"/>
    <w:rsid w:val="00FF5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5F33F"/>
  <w15:chartTrackingRefBased/>
  <w15:docId w15:val="{2907C1E8-D764-4037-AA22-0976C76B3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0</Words>
  <Characters>399</Characters>
  <Application>Microsoft Office Word</Application>
  <DocSecurity>0</DocSecurity>
  <Lines>3</Lines>
  <Paragraphs>1</Paragraphs>
  <ScaleCrop>false</ScaleCrop>
  <Company>University of Texas at Arlington</Company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ud, Khandakar Abu Hasan</dc:creator>
  <cp:keywords/>
  <dc:description/>
  <cp:lastModifiedBy>Khandakar Hasan</cp:lastModifiedBy>
  <cp:revision>6</cp:revision>
  <dcterms:created xsi:type="dcterms:W3CDTF">2019-08-26T11:43:00Z</dcterms:created>
  <dcterms:modified xsi:type="dcterms:W3CDTF">2020-04-09T17:33:00Z</dcterms:modified>
</cp:coreProperties>
</file>